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B6EFDE" w14:textId="77777777" w:rsidR="00E90041" w:rsidRPr="00D90A42" w:rsidRDefault="00E90041" w:rsidP="00E90041">
      <w:pPr>
        <w:rPr>
          <w:rFonts w:ascii="Helvetica" w:hAnsi="Helvetica"/>
          <w:sz w:val="21"/>
          <w:szCs w:val="21"/>
        </w:rPr>
      </w:pPr>
      <w:r w:rsidRPr="00D90A42">
        <w:rPr>
          <w:rFonts w:ascii="Helvetica" w:hAnsi="Helvetica"/>
          <w:b/>
          <w:sz w:val="21"/>
          <w:szCs w:val="21"/>
        </w:rPr>
        <w:t>Table S6. Comparison of numbers of single-base mutations observed at day 100 and day 200</w:t>
      </w:r>
      <w:r>
        <w:rPr>
          <w:rFonts w:ascii="Helvetica" w:hAnsi="Helvetica"/>
          <w:b/>
          <w:sz w:val="21"/>
          <w:szCs w:val="21"/>
        </w:rPr>
        <w:t xml:space="preserve"> in the 200-day experiment</w:t>
      </w:r>
      <w:r w:rsidRPr="00D90A42">
        <w:rPr>
          <w:rFonts w:ascii="Helvetica" w:hAnsi="Helvetica"/>
          <w:b/>
          <w:sz w:val="21"/>
          <w:szCs w:val="21"/>
        </w:rPr>
        <w:t xml:space="preserve">. </w:t>
      </w:r>
      <w:r w:rsidRPr="00D90A42">
        <w:rPr>
          <w:rFonts w:ascii="Helvetica" w:hAnsi="Helvetica"/>
          <w:sz w:val="21"/>
          <w:szCs w:val="21"/>
        </w:rPr>
        <w:t>5 lines of each strain</w:t>
      </w:r>
      <w:r>
        <w:rPr>
          <w:rFonts w:ascii="Helvetica" w:hAnsi="Helvetica"/>
          <w:sz w:val="21"/>
          <w:szCs w:val="21"/>
        </w:rPr>
        <w:t xml:space="preserve"> in the 200-day MA experiment</w:t>
      </w:r>
      <w:r w:rsidRPr="00D90A42">
        <w:rPr>
          <w:rFonts w:ascii="Helvetica" w:hAnsi="Helvetica"/>
          <w:sz w:val="21"/>
          <w:szCs w:val="21"/>
        </w:rPr>
        <w:t xml:space="preserve"> were sequenced at the mid-point of the experiment to establish whether faster rates were transitory. Lines were selected that had higher than average rates from each strain. We found no evidence of a difference in rate over the first and second half of the experiment. </w:t>
      </w:r>
    </w:p>
    <w:p w14:paraId="461CE32D" w14:textId="77777777" w:rsidR="00E90041" w:rsidRPr="00D90A42" w:rsidRDefault="00E90041" w:rsidP="00E90041">
      <w:pPr>
        <w:spacing w:line="360" w:lineRule="auto"/>
        <w:rPr>
          <w:rFonts w:ascii="Helvetica" w:hAnsi="Helvetica"/>
          <w:sz w:val="21"/>
          <w:szCs w:val="21"/>
        </w:rPr>
      </w:pPr>
    </w:p>
    <w:tbl>
      <w:tblPr>
        <w:tblStyle w:val="5"/>
        <w:tblW w:w="425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51"/>
        <w:gridCol w:w="1701"/>
        <w:gridCol w:w="1701"/>
      </w:tblGrid>
      <w:tr w:rsidR="00E90041" w:rsidRPr="00D90A42" w14:paraId="373E1145" w14:textId="77777777" w:rsidTr="000C0170">
        <w:trPr>
          <w:trHeight w:val="285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D4412C8" w14:textId="77777777" w:rsidR="00E90041" w:rsidRPr="00D90A42" w:rsidRDefault="00E90041" w:rsidP="000C0170">
            <w:pPr>
              <w:widowControl w:val="0"/>
              <w:rPr>
                <w:rFonts w:ascii="Helvetica" w:hAnsi="Helvetica"/>
                <w:b/>
                <w:sz w:val="21"/>
                <w:szCs w:val="21"/>
              </w:rPr>
            </w:pPr>
          </w:p>
          <w:p w14:paraId="17916FE8" w14:textId="77777777" w:rsidR="00E90041" w:rsidRPr="00D90A42" w:rsidRDefault="00E90041" w:rsidP="000C0170">
            <w:pPr>
              <w:widowControl w:val="0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Strain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7EC450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Number of SNPs</w:t>
            </w:r>
          </w:p>
        </w:tc>
      </w:tr>
      <w:tr w:rsidR="00E90041" w:rsidRPr="00D90A42" w14:paraId="5C25A8A7" w14:textId="77777777" w:rsidTr="000C0170">
        <w:trPr>
          <w:jc w:val="center"/>
        </w:trPr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3296698" w14:textId="77777777" w:rsidR="00E90041" w:rsidRPr="00D90A42" w:rsidRDefault="00E90041" w:rsidP="000C0170">
            <w:pPr>
              <w:widowControl w:val="0"/>
              <w:spacing w:line="240" w:lineRule="auto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651CFF4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200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BA38B59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100 days</w:t>
            </w:r>
          </w:p>
        </w:tc>
      </w:tr>
      <w:tr w:rsidR="00E90041" w:rsidRPr="00D90A42" w14:paraId="5F69D484" w14:textId="77777777" w:rsidTr="000C0170">
        <w:trPr>
          <w:jc w:val="center"/>
        </w:trPr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C3E7E9" w14:textId="77777777" w:rsidR="00E90041" w:rsidRPr="00D90A42" w:rsidRDefault="00E90041" w:rsidP="000C0170">
            <w:pPr>
              <w:widowControl w:val="0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5A495F0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26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618C5D1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12</w:t>
            </w:r>
          </w:p>
        </w:tc>
      </w:tr>
      <w:tr w:rsidR="00E90041" w:rsidRPr="00D90A42" w14:paraId="204AB66E" w14:textId="77777777" w:rsidTr="000C0170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0AB3E0" w14:textId="77777777" w:rsidR="00E90041" w:rsidRPr="00D90A42" w:rsidRDefault="00E90041" w:rsidP="000C0170">
            <w:pPr>
              <w:widowControl w:val="0"/>
              <w:spacing w:line="240" w:lineRule="auto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A3961C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9C25BDB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12</w:t>
            </w:r>
          </w:p>
        </w:tc>
      </w:tr>
      <w:tr w:rsidR="00E90041" w:rsidRPr="00D90A42" w14:paraId="3EC8EF6A" w14:textId="77777777" w:rsidTr="000C0170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455394" w14:textId="77777777" w:rsidR="00E90041" w:rsidRPr="00D90A42" w:rsidRDefault="00E90041" w:rsidP="000C0170">
            <w:pPr>
              <w:widowControl w:val="0"/>
              <w:spacing w:line="240" w:lineRule="auto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7A448C2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87F4D9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6</w:t>
            </w:r>
          </w:p>
        </w:tc>
      </w:tr>
      <w:tr w:rsidR="00E90041" w:rsidRPr="00D90A42" w14:paraId="668A7B49" w14:textId="77777777" w:rsidTr="000C0170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959365" w14:textId="77777777" w:rsidR="00E90041" w:rsidRPr="00D90A42" w:rsidRDefault="00E90041" w:rsidP="000C0170">
            <w:pPr>
              <w:widowControl w:val="0"/>
              <w:spacing w:line="240" w:lineRule="auto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E445406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E5824DA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9</w:t>
            </w:r>
          </w:p>
        </w:tc>
      </w:tr>
      <w:tr w:rsidR="00E90041" w:rsidRPr="00D90A42" w14:paraId="513FE08E" w14:textId="77777777" w:rsidTr="000C0170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A89348" w14:textId="77777777" w:rsidR="00E90041" w:rsidRPr="00D90A42" w:rsidRDefault="00E90041" w:rsidP="000C0170">
            <w:pPr>
              <w:widowControl w:val="0"/>
              <w:spacing w:line="240" w:lineRule="auto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327235A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F83E048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14</w:t>
            </w:r>
          </w:p>
        </w:tc>
      </w:tr>
      <w:tr w:rsidR="00E90041" w:rsidRPr="00D90A42" w14:paraId="53E96B98" w14:textId="77777777" w:rsidTr="000C0170">
        <w:trPr>
          <w:jc w:val="center"/>
        </w:trPr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96937C" w14:textId="77777777" w:rsidR="00E90041" w:rsidRPr="00D90A42" w:rsidRDefault="00E90041" w:rsidP="000C0170">
            <w:pPr>
              <w:widowControl w:val="0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DA4C51B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2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2A541B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10</w:t>
            </w:r>
          </w:p>
        </w:tc>
      </w:tr>
      <w:tr w:rsidR="00E90041" w:rsidRPr="00D90A42" w14:paraId="4F7B38D1" w14:textId="77777777" w:rsidTr="000C0170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D1939D" w14:textId="77777777" w:rsidR="00E90041" w:rsidRPr="00D90A42" w:rsidRDefault="00E90041" w:rsidP="000C0170">
            <w:pPr>
              <w:widowControl w:val="0"/>
              <w:spacing w:line="240" w:lineRule="auto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F18CF5E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5D8211E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6</w:t>
            </w:r>
          </w:p>
        </w:tc>
      </w:tr>
      <w:tr w:rsidR="00E90041" w:rsidRPr="00D90A42" w14:paraId="731F9C90" w14:textId="77777777" w:rsidTr="000C0170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3F7740" w14:textId="77777777" w:rsidR="00E90041" w:rsidRPr="00D90A42" w:rsidRDefault="00E90041" w:rsidP="000C0170">
            <w:pPr>
              <w:widowControl w:val="0"/>
              <w:spacing w:line="240" w:lineRule="auto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ECEBD79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C47A206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9</w:t>
            </w:r>
          </w:p>
        </w:tc>
      </w:tr>
      <w:tr w:rsidR="00E90041" w:rsidRPr="00D90A42" w14:paraId="7095AA53" w14:textId="77777777" w:rsidTr="000C0170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C63F18" w14:textId="77777777" w:rsidR="00E90041" w:rsidRPr="00D90A42" w:rsidRDefault="00E90041" w:rsidP="000C0170">
            <w:pPr>
              <w:widowControl w:val="0"/>
              <w:spacing w:line="240" w:lineRule="auto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66F3C15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460CC97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1</w:t>
            </w:r>
          </w:p>
        </w:tc>
      </w:tr>
      <w:tr w:rsidR="00E90041" w:rsidRPr="00D90A42" w14:paraId="61F25ED8" w14:textId="77777777" w:rsidTr="000C0170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B41A74" w14:textId="77777777" w:rsidR="00E90041" w:rsidRPr="00D90A42" w:rsidRDefault="00E90041" w:rsidP="000C0170">
            <w:pPr>
              <w:widowControl w:val="0"/>
              <w:spacing w:line="240" w:lineRule="auto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067A7FC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3A45233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10</w:t>
            </w:r>
          </w:p>
        </w:tc>
      </w:tr>
      <w:tr w:rsidR="00E90041" w:rsidRPr="00D90A42" w14:paraId="617B9823" w14:textId="77777777" w:rsidTr="000C0170">
        <w:trPr>
          <w:jc w:val="center"/>
        </w:trPr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2D6906" w14:textId="77777777" w:rsidR="00E90041" w:rsidRPr="00D90A42" w:rsidRDefault="00E90041" w:rsidP="000C0170">
            <w:pPr>
              <w:widowControl w:val="0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B22DBE1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26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35A1243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10</w:t>
            </w:r>
          </w:p>
        </w:tc>
      </w:tr>
      <w:tr w:rsidR="00E90041" w:rsidRPr="00D90A42" w14:paraId="0F513319" w14:textId="77777777" w:rsidTr="000C0170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886409" w14:textId="77777777" w:rsidR="00E90041" w:rsidRPr="00D90A42" w:rsidRDefault="00E90041" w:rsidP="000C0170">
            <w:pPr>
              <w:widowControl w:val="0"/>
              <w:spacing w:line="240" w:lineRule="auto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47287A2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8CA2DF0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10</w:t>
            </w:r>
          </w:p>
        </w:tc>
      </w:tr>
      <w:tr w:rsidR="00E90041" w:rsidRPr="00D90A42" w14:paraId="57E63B0F" w14:textId="77777777" w:rsidTr="000C0170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21F091" w14:textId="77777777" w:rsidR="00E90041" w:rsidRPr="00D90A42" w:rsidRDefault="00E90041" w:rsidP="000C0170">
            <w:pPr>
              <w:widowControl w:val="0"/>
              <w:spacing w:line="240" w:lineRule="auto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616C423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26F6E46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9</w:t>
            </w:r>
          </w:p>
        </w:tc>
      </w:tr>
      <w:tr w:rsidR="00E90041" w:rsidRPr="00D90A42" w14:paraId="04E3B85E" w14:textId="77777777" w:rsidTr="000C0170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74A12A" w14:textId="77777777" w:rsidR="00E90041" w:rsidRPr="00D90A42" w:rsidRDefault="00E90041" w:rsidP="000C0170">
            <w:pPr>
              <w:widowControl w:val="0"/>
              <w:spacing w:line="240" w:lineRule="auto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357A59F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47984AD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10</w:t>
            </w:r>
          </w:p>
        </w:tc>
      </w:tr>
      <w:tr w:rsidR="00E90041" w:rsidRPr="00D90A42" w14:paraId="1EE273F3" w14:textId="77777777" w:rsidTr="000C0170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24A79F" w14:textId="77777777" w:rsidR="00E90041" w:rsidRPr="00D90A42" w:rsidRDefault="00E90041" w:rsidP="000C0170">
            <w:pPr>
              <w:widowControl w:val="0"/>
              <w:spacing w:line="240" w:lineRule="auto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C3F3E74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14BAAC1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6</w:t>
            </w:r>
          </w:p>
        </w:tc>
      </w:tr>
      <w:tr w:rsidR="00E90041" w:rsidRPr="00D90A42" w14:paraId="6ABD991E" w14:textId="77777777" w:rsidTr="000C0170">
        <w:trPr>
          <w:jc w:val="center"/>
        </w:trPr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86EFD7" w14:textId="77777777" w:rsidR="00E90041" w:rsidRPr="00D90A42" w:rsidRDefault="00E90041" w:rsidP="000C0170">
            <w:pPr>
              <w:widowControl w:val="0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hAnsi="Helvetica"/>
                <w:b/>
                <w:sz w:val="21"/>
                <w:szCs w:val="21"/>
              </w:rPr>
              <w:t>4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3ABFEA6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2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854DD60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10</w:t>
            </w:r>
          </w:p>
        </w:tc>
      </w:tr>
      <w:tr w:rsidR="00E90041" w:rsidRPr="00D90A42" w14:paraId="7B8D9F26" w14:textId="77777777" w:rsidTr="000C0170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A80DD0" w14:textId="77777777" w:rsidR="00E90041" w:rsidRPr="00D90A42" w:rsidRDefault="00E90041" w:rsidP="000C0170">
            <w:pPr>
              <w:widowControl w:val="0"/>
              <w:spacing w:line="240" w:lineRule="auto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82685FA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8EEC878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13</w:t>
            </w:r>
          </w:p>
        </w:tc>
      </w:tr>
      <w:tr w:rsidR="00E90041" w:rsidRPr="00D90A42" w14:paraId="51FCC476" w14:textId="77777777" w:rsidTr="000C0170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1F62E1" w14:textId="77777777" w:rsidR="00E90041" w:rsidRPr="00D90A42" w:rsidRDefault="00E90041" w:rsidP="000C0170">
            <w:pPr>
              <w:widowControl w:val="0"/>
              <w:spacing w:line="240" w:lineRule="auto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620FEC5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ADAABC7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15</w:t>
            </w:r>
          </w:p>
        </w:tc>
      </w:tr>
      <w:tr w:rsidR="00E90041" w:rsidRPr="00D90A42" w14:paraId="1CC5F39E" w14:textId="77777777" w:rsidTr="000C0170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09D488" w14:textId="77777777" w:rsidR="00E90041" w:rsidRPr="00D90A42" w:rsidRDefault="00E90041" w:rsidP="000C0170">
            <w:pPr>
              <w:widowControl w:val="0"/>
              <w:spacing w:line="240" w:lineRule="auto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92B544D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E4DE138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7</w:t>
            </w:r>
          </w:p>
        </w:tc>
      </w:tr>
      <w:tr w:rsidR="00E90041" w:rsidRPr="00D90A42" w14:paraId="0DF150CE" w14:textId="77777777" w:rsidTr="000C0170">
        <w:trPr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1FB8CE" w14:textId="77777777" w:rsidR="00E90041" w:rsidRPr="00D90A42" w:rsidRDefault="00E90041" w:rsidP="000C0170">
            <w:pPr>
              <w:widowControl w:val="0"/>
              <w:spacing w:line="240" w:lineRule="auto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901B0D1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0E9370B" w14:textId="77777777" w:rsidR="00E90041" w:rsidRPr="00D90A42" w:rsidRDefault="00E90041" w:rsidP="000C0170">
            <w:pPr>
              <w:widowControl w:val="0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hAnsi="Helvetica"/>
                <w:sz w:val="21"/>
                <w:szCs w:val="21"/>
              </w:rPr>
              <w:t>5</w:t>
            </w:r>
          </w:p>
        </w:tc>
      </w:tr>
    </w:tbl>
    <w:p w14:paraId="7DB59DF7" w14:textId="77777777" w:rsidR="00E90041" w:rsidRPr="00D90A42" w:rsidRDefault="00E90041" w:rsidP="00E90041">
      <w:pPr>
        <w:rPr>
          <w:rFonts w:ascii="Helvetica" w:hAnsi="Helvetica"/>
          <w:b/>
          <w:sz w:val="21"/>
          <w:szCs w:val="21"/>
        </w:rPr>
      </w:pPr>
    </w:p>
    <w:p w14:paraId="3B79FBBD" w14:textId="77777777" w:rsidR="00E90041" w:rsidRPr="00D90A42" w:rsidRDefault="00E90041" w:rsidP="00E90041">
      <w:pPr>
        <w:rPr>
          <w:rFonts w:ascii="Helvetica" w:hAnsi="Helvetica"/>
          <w:b/>
          <w:sz w:val="21"/>
          <w:szCs w:val="21"/>
        </w:rPr>
      </w:pPr>
    </w:p>
    <w:p w14:paraId="51BB4C37" w14:textId="77777777" w:rsidR="00E90041" w:rsidRPr="00D90A42" w:rsidRDefault="00E90041" w:rsidP="00E90041">
      <w:pPr>
        <w:rPr>
          <w:rFonts w:ascii="Helvetica" w:hAnsi="Helvetica"/>
          <w:b/>
          <w:sz w:val="21"/>
          <w:szCs w:val="21"/>
        </w:rPr>
      </w:pPr>
    </w:p>
    <w:p w14:paraId="677D6375" w14:textId="18021BBD" w:rsidR="00D56DBB" w:rsidRPr="00E90041" w:rsidRDefault="00D56DBB">
      <w:pPr>
        <w:rPr>
          <w:rFonts w:ascii="Helvetica" w:hAnsi="Helvetica"/>
          <w:b/>
          <w:sz w:val="21"/>
          <w:szCs w:val="21"/>
        </w:rPr>
      </w:pPr>
    </w:p>
    <w:sectPr w:rsidR="00D56DBB" w:rsidRPr="00E90041" w:rsidSect="00F536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041"/>
    <w:rsid w:val="00043AD7"/>
    <w:rsid w:val="00B617A9"/>
    <w:rsid w:val="00D56DBB"/>
    <w:rsid w:val="00E90041"/>
    <w:rsid w:val="00F53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307CD"/>
  <w15:chartTrackingRefBased/>
  <w15:docId w15:val="{69F0949E-33A7-E44F-81E5-1B466C532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041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5"/>
    <w:basedOn w:val="TableNormal"/>
    <w:rsid w:val="00E90041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</dc:creator>
  <cp:keywords/>
  <dc:description/>
  <cp:lastModifiedBy>Gemma</cp:lastModifiedBy>
  <cp:revision>1</cp:revision>
  <dcterms:created xsi:type="dcterms:W3CDTF">2021-09-24T08:14:00Z</dcterms:created>
  <dcterms:modified xsi:type="dcterms:W3CDTF">2021-09-24T08:14:00Z</dcterms:modified>
</cp:coreProperties>
</file>